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F55C1" w14:textId="792E1B52" w:rsidR="00685F56" w:rsidRDefault="00685F56" w:rsidP="00685F56">
      <w:pPr>
        <w:jc w:val="center"/>
        <w:rPr>
          <w:b/>
          <w:bCs/>
          <w:sz w:val="28"/>
          <w:szCs w:val="28"/>
        </w:rPr>
      </w:pPr>
      <w:r w:rsidRPr="00E474CD">
        <w:rPr>
          <w:b/>
          <w:bCs/>
          <w:sz w:val="28"/>
          <w:szCs w:val="28"/>
        </w:rPr>
        <w:t>Description of Additional Supplementary Files</w:t>
      </w:r>
    </w:p>
    <w:p w14:paraId="777B2B31" w14:textId="77777777" w:rsidR="00E474CD" w:rsidRPr="00E474CD" w:rsidRDefault="00E474CD" w:rsidP="00685F56">
      <w:pPr>
        <w:jc w:val="center"/>
        <w:rPr>
          <w:b/>
          <w:bCs/>
          <w:sz w:val="28"/>
          <w:szCs w:val="28"/>
        </w:rPr>
      </w:pPr>
    </w:p>
    <w:p w14:paraId="595DA920" w14:textId="115E7471" w:rsidR="00685F56" w:rsidRPr="00685F56" w:rsidRDefault="00685F56">
      <w:r w:rsidRPr="00685F56">
        <w:t>File name: Supplementary Video V1</w:t>
      </w:r>
    </w:p>
    <w:p w14:paraId="677AB690" w14:textId="7CDD1F1C" w:rsidR="00F75148" w:rsidRDefault="00685F56">
      <w:r w:rsidRPr="00685F56">
        <w:t xml:space="preserve">Description: </w:t>
      </w:r>
      <w:r w:rsidR="00AD0EC2">
        <w:t>Preparation of coumarin-based hydrogel at room temperature via mixing approach</w:t>
      </w:r>
    </w:p>
    <w:p w14:paraId="659D7458" w14:textId="77777777" w:rsidR="00AD0EC2" w:rsidRDefault="00AD0EC2"/>
    <w:p w14:paraId="0E9A1FD5" w14:textId="6EE92379" w:rsidR="00AD0EC2" w:rsidRPr="00685F56" w:rsidRDefault="00AD0EC2" w:rsidP="00AD0EC2">
      <w:r w:rsidRPr="00685F56">
        <w:t>File name: Supplementary Video V</w:t>
      </w:r>
      <w:r>
        <w:t>2</w:t>
      </w:r>
    </w:p>
    <w:p w14:paraId="49C3D7D0" w14:textId="28EA0487" w:rsidR="00AD0EC2" w:rsidRDefault="00AD0EC2" w:rsidP="00AD0EC2">
      <w:r w:rsidRPr="00685F56">
        <w:t xml:space="preserve">Description: </w:t>
      </w:r>
      <w:r w:rsidR="00262115">
        <w:t>F</w:t>
      </w:r>
      <w:r w:rsidR="008F6BC9">
        <w:t>ormation of hydrogel network monitored by fluorescence microscope</w:t>
      </w:r>
    </w:p>
    <w:p w14:paraId="27C71B29" w14:textId="77777777" w:rsidR="008F6BC9" w:rsidRDefault="008F6BC9" w:rsidP="00AD0EC2"/>
    <w:p w14:paraId="71591E09" w14:textId="451459A5" w:rsidR="008F6BC9" w:rsidRPr="00685F56" w:rsidRDefault="008F6BC9" w:rsidP="008F6BC9">
      <w:r w:rsidRPr="00685F56">
        <w:t>File name: Supplementary Video V</w:t>
      </w:r>
      <w:r>
        <w:t>3</w:t>
      </w:r>
    </w:p>
    <w:p w14:paraId="1FEA0F49" w14:textId="59184237" w:rsidR="008F6BC9" w:rsidRDefault="008F6BC9" w:rsidP="00AD0EC2">
      <w:pPr>
        <w:rPr>
          <w:lang w:val="en-US"/>
        </w:rPr>
      </w:pPr>
      <w:r w:rsidRPr="00685F56">
        <w:t xml:space="preserve">Description: </w:t>
      </w:r>
      <w:r w:rsidR="00262115">
        <w:t xml:space="preserve">A </w:t>
      </w:r>
      <w:r w:rsidR="00262115" w:rsidRPr="00262115">
        <w:rPr>
          <w:lang w:val="en-US"/>
        </w:rPr>
        <w:t>complexation</w:t>
      </w:r>
      <w:r w:rsidR="00262115">
        <w:rPr>
          <w:lang w:val="en-US"/>
        </w:rPr>
        <w:t xml:space="preserve"> model for Fe(II)-complex</w:t>
      </w:r>
      <w:r w:rsidR="003B0402">
        <w:rPr>
          <w:lang w:val="en-US"/>
        </w:rPr>
        <w:t>.</w:t>
      </w:r>
    </w:p>
    <w:p w14:paraId="24A5CF55" w14:textId="77777777" w:rsidR="008F0A01" w:rsidRDefault="008F0A01" w:rsidP="00AD0EC2">
      <w:pPr>
        <w:rPr>
          <w:lang w:val="en-US"/>
        </w:rPr>
      </w:pPr>
    </w:p>
    <w:p w14:paraId="421D92CC" w14:textId="3EE10004" w:rsidR="008F0A01" w:rsidRDefault="008F0A01" w:rsidP="00AD0EC2">
      <w:pPr>
        <w:rPr>
          <w:lang w:val="en-US"/>
        </w:rPr>
      </w:pPr>
      <w:r>
        <w:rPr>
          <w:lang w:val="en-US"/>
        </w:rPr>
        <w:t xml:space="preserve">File name: Supplementary </w:t>
      </w:r>
      <w:r w:rsidR="00DF0D66">
        <w:rPr>
          <w:lang w:val="en-US"/>
        </w:rPr>
        <w:t>Data 1</w:t>
      </w:r>
    </w:p>
    <w:p w14:paraId="65992250" w14:textId="4B7E1414" w:rsidR="008F0A01" w:rsidRDefault="008F0A01" w:rsidP="00AD0EC2">
      <w:r>
        <w:rPr>
          <w:lang w:val="en-US"/>
        </w:rPr>
        <w:t xml:space="preserve">Description: </w:t>
      </w:r>
      <w:r w:rsidRPr="008F0A01">
        <w:rPr>
          <w:lang w:val="en-US"/>
        </w:rPr>
        <w:t>NMR spectra</w:t>
      </w:r>
      <w:r>
        <w:rPr>
          <w:lang w:val="en-US"/>
        </w:rPr>
        <w:t xml:space="preserve"> of the hydrogelator and for NMR titration with Fe(II) </w:t>
      </w:r>
    </w:p>
    <w:p w14:paraId="68E41A33" w14:textId="77777777" w:rsidR="00AD0EC2" w:rsidRPr="00685F56" w:rsidRDefault="00AD0EC2"/>
    <w:sectPr w:rsidR="00AD0EC2" w:rsidRPr="00685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01"/>
    <w:rsid w:val="00262115"/>
    <w:rsid w:val="003B0402"/>
    <w:rsid w:val="004F0DAC"/>
    <w:rsid w:val="005D184C"/>
    <w:rsid w:val="00685F56"/>
    <w:rsid w:val="00712619"/>
    <w:rsid w:val="008E1601"/>
    <w:rsid w:val="008F0A01"/>
    <w:rsid w:val="008F6BC9"/>
    <w:rsid w:val="009D416B"/>
    <w:rsid w:val="00AD0EC2"/>
    <w:rsid w:val="00B609AD"/>
    <w:rsid w:val="00BE081C"/>
    <w:rsid w:val="00C56C93"/>
    <w:rsid w:val="00DC23FE"/>
    <w:rsid w:val="00DF0D66"/>
    <w:rsid w:val="00E474CD"/>
    <w:rsid w:val="00F7297F"/>
    <w:rsid w:val="00F75148"/>
    <w:rsid w:val="00FF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FB966"/>
  <w15:chartTrackingRefBased/>
  <w15:docId w15:val="{59836ACB-6933-4AA6-84B8-27F592C1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6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6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B609AD"/>
    <w:rPr>
      <w:rFonts w:ascii="Times New Roman" w:hAnsi="Times New Roman"/>
      <w:caps w:val="0"/>
      <w:smallCaps w:val="0"/>
      <w:color w:val="5A5A5A" w:themeColor="text1" w:themeTint="A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16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6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601"/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601"/>
    <w:rPr>
      <w:rFonts w:eastAsiaTheme="majorEastAsia" w:cstheme="majorBidi"/>
      <w:i/>
      <w:iCs/>
      <w:color w:val="2F5496" w:themeColor="accent1" w:themeShade="BF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601"/>
    <w:rPr>
      <w:rFonts w:eastAsiaTheme="majorEastAsia" w:cstheme="majorBidi"/>
      <w:color w:val="2F5496" w:themeColor="accent1" w:themeShade="BF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601"/>
    <w:rPr>
      <w:rFonts w:eastAsiaTheme="majorEastAsia" w:cstheme="majorBidi"/>
      <w:i/>
      <w:iCs/>
      <w:color w:val="595959" w:themeColor="text1" w:themeTint="A6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601"/>
    <w:rPr>
      <w:rFonts w:eastAsiaTheme="majorEastAsia" w:cstheme="majorBidi"/>
      <w:color w:val="595959" w:themeColor="text1" w:themeTint="A6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601"/>
    <w:rPr>
      <w:rFonts w:eastAsiaTheme="majorEastAsia" w:cstheme="majorBidi"/>
      <w:i/>
      <w:iCs/>
      <w:color w:val="272727" w:themeColor="text1" w:themeTint="D8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601"/>
    <w:rPr>
      <w:rFonts w:eastAsiaTheme="majorEastAsia" w:cstheme="majorBidi"/>
      <w:color w:val="272727" w:themeColor="text1" w:themeTint="D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8E1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601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601"/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8E1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601"/>
    <w:rPr>
      <w:i/>
      <w:iCs/>
      <w:color w:val="404040" w:themeColor="text1" w:themeTint="BF"/>
      <w:lang w:val="en-IN"/>
    </w:rPr>
  </w:style>
  <w:style w:type="paragraph" w:styleId="ListParagraph">
    <w:name w:val="List Paragraph"/>
    <w:basedOn w:val="Normal"/>
    <w:uiPriority w:val="34"/>
    <w:qFormat/>
    <w:rsid w:val="008E1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6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6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601"/>
    <w:rPr>
      <w:i/>
      <w:iCs/>
      <w:color w:val="2F5496" w:themeColor="accent1" w:themeShade="BF"/>
      <w:lang w:val="en-IN"/>
    </w:rPr>
  </w:style>
  <w:style w:type="character" w:styleId="IntenseReference">
    <w:name w:val="Intense Reference"/>
    <w:basedOn w:val="DefaultParagraphFont"/>
    <w:uiPriority w:val="32"/>
    <w:qFormat/>
    <w:rsid w:val="008E16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65</Words>
  <Characters>426</Characters>
  <Application>Microsoft Office Word</Application>
  <DocSecurity>0</DocSecurity>
  <Lines>8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 Maity</dc:creator>
  <cp:keywords/>
  <dc:description/>
  <cp:lastModifiedBy>Michael Baker</cp:lastModifiedBy>
  <cp:revision>10</cp:revision>
  <cp:lastPrinted>2025-09-29T15:01:00Z</cp:lastPrinted>
  <dcterms:created xsi:type="dcterms:W3CDTF">2025-09-29T14:41:00Z</dcterms:created>
  <dcterms:modified xsi:type="dcterms:W3CDTF">2025-10-10T13:33:00Z</dcterms:modified>
</cp:coreProperties>
</file>